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53B84" w14:textId="58BDD364" w:rsidR="00666CCF" w:rsidRPr="00510DAC" w:rsidRDefault="002D3A00" w:rsidP="00666CCF">
      <w:pPr>
        <w:rPr>
          <w:rFonts w:ascii="Times New Roman" w:hAnsi="Times New Roman" w:cs="Times New Roman"/>
        </w:rPr>
      </w:pPr>
      <w:bookmarkStart w:id="0" w:name="_GoBack"/>
      <w:bookmarkEnd w:id="0"/>
      <w:r w:rsidRPr="00B81D01">
        <w:rPr>
          <w:rFonts w:ascii="Times New Roman" w:hAnsi="Times New Roman" w:cs="Times New Roman"/>
          <w:b/>
          <w:bCs/>
        </w:rPr>
        <w:t>e-Fig</w:t>
      </w:r>
      <w:r w:rsidR="0006267F" w:rsidRPr="00B81D01">
        <w:rPr>
          <w:rFonts w:ascii="Times New Roman" w:hAnsi="Times New Roman" w:cs="Times New Roman"/>
          <w:b/>
          <w:bCs/>
        </w:rPr>
        <w:t xml:space="preserve"> </w:t>
      </w:r>
      <w:r w:rsidR="00510DAC" w:rsidRPr="00B81D01">
        <w:rPr>
          <w:rFonts w:ascii="Times New Roman" w:hAnsi="Times New Roman" w:cs="Times New Roman"/>
          <w:b/>
          <w:bCs/>
        </w:rPr>
        <w:t>1</w:t>
      </w:r>
      <w:r w:rsidR="00666CCF" w:rsidRPr="00510DAC">
        <w:rPr>
          <w:rFonts w:ascii="Times New Roman" w:hAnsi="Times New Roman" w:cs="Times New Roman"/>
        </w:rPr>
        <w:t xml:space="preserve"> Morphometric indices measurement and calculation</w:t>
      </w:r>
    </w:p>
    <w:p w14:paraId="188902DC" w14:textId="77777777" w:rsidR="00666CCF" w:rsidRDefault="00666CCF" w:rsidP="00666CCF">
      <w:r w:rsidRPr="00666CCF">
        <w:rPr>
          <w:noProof/>
          <w:lang w:val="en-IN" w:eastAsia="en-IN"/>
        </w:rPr>
        <w:drawing>
          <wp:inline distT="0" distB="0" distL="0" distR="0" wp14:anchorId="1EAC1286" wp14:editId="4A4F688F">
            <wp:extent cx="6332220" cy="332168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F6579" w14:textId="3C80253C" w:rsidR="00666CCF" w:rsidRPr="00510DAC" w:rsidRDefault="00666CCF" w:rsidP="00510DAC">
      <w:pPr>
        <w:jc w:val="both"/>
        <w:rPr>
          <w:rFonts w:ascii="Times New Roman" w:hAnsi="Times New Roman" w:cs="Times New Roman"/>
        </w:rPr>
      </w:pPr>
      <w:r w:rsidRPr="00510DAC">
        <w:rPr>
          <w:rFonts w:ascii="Times New Roman" w:hAnsi="Times New Roman" w:cs="Times New Roman"/>
          <w:bCs/>
        </w:rPr>
        <w:t>Note: Midbrain MRI assessments included mid-sagittal midbrain (M) and pons area (P), middle cerebellar peduncles (MCP) to superior cerebellar peduncles (SCP) ratio (MCP/SCP), the pons area (P) to midbrain area (M) ratio (P/M), the MR Parkinsonism Index (MRPI) = (P/M) × (MCP/SCP), the P/M 2.0 = (P/M) × (third ventricle width /frontal horns width (FH)), and the MRPI 2.0=MRPI × (third ventricle width /frontal horns width</w:t>
      </w:r>
      <w:r w:rsidR="00AC5B89">
        <w:rPr>
          <w:rFonts w:ascii="Times New Roman" w:hAnsi="Times New Roman" w:cs="Times New Roman"/>
          <w:bCs/>
        </w:rPr>
        <w:t>).</w:t>
      </w:r>
    </w:p>
    <w:p w14:paraId="2A24AB99" w14:textId="77777777" w:rsidR="00666CCF" w:rsidRDefault="00666CCF" w:rsidP="00666CCF"/>
    <w:p w14:paraId="5BD7E1D9" w14:textId="73BD72EB" w:rsidR="00666CCF" w:rsidRPr="00510DAC" w:rsidRDefault="00D30B3B" w:rsidP="00666CCF">
      <w:pPr>
        <w:rPr>
          <w:rFonts w:ascii="Times New Roman" w:hAnsi="Times New Roman" w:cs="Times New Roman"/>
        </w:rPr>
      </w:pPr>
      <w:r w:rsidRPr="00510DAC">
        <w:rPr>
          <w:rFonts w:ascii="Times New Roman" w:hAnsi="Times New Roman" w:cs="Times New Roman"/>
        </w:rPr>
        <w:t>e-Table</w:t>
      </w:r>
      <w:r w:rsidR="0040782E" w:rsidRPr="00510DAC">
        <w:rPr>
          <w:rFonts w:ascii="Times New Roman" w:hAnsi="Times New Roman" w:cs="Times New Roman"/>
        </w:rPr>
        <w:t>1</w:t>
      </w:r>
      <w:r w:rsidR="00666CCF" w:rsidRPr="00510DAC">
        <w:rPr>
          <w:rFonts w:ascii="Times New Roman" w:hAnsi="Times New Roman" w:cs="Times New Roman"/>
        </w:rPr>
        <w:t>. Normative ranges for MRPI</w:t>
      </w:r>
      <w:r w:rsidR="00361D5D" w:rsidRPr="00510DAC">
        <w:rPr>
          <w:rFonts w:ascii="Times New Roman" w:hAnsi="Times New Roman" w:cs="Times New Roman"/>
        </w:rPr>
        <w:t xml:space="preserve"> </w:t>
      </w:r>
      <w:r w:rsidR="00666CCF" w:rsidRPr="00510DAC">
        <w:rPr>
          <w:rFonts w:ascii="Times New Roman" w:hAnsi="Times New Roman" w:cs="Times New Roman"/>
        </w:rPr>
        <w:t xml:space="preserve">and P/M </w:t>
      </w:r>
      <w:r w:rsidR="00361D5D" w:rsidRPr="00510DAC">
        <w:rPr>
          <w:rFonts w:ascii="Times New Roman" w:hAnsi="Times New Roman" w:cs="Times New Roman"/>
        </w:rPr>
        <w:t xml:space="preserve">(including 2.0 versions) </w:t>
      </w:r>
      <w:r w:rsidR="00666CCF" w:rsidRPr="00510DAC">
        <w:rPr>
          <w:rFonts w:ascii="Times New Roman" w:hAnsi="Times New Roman" w:cs="Times New Roman"/>
        </w:rPr>
        <w:t>morphometric indices</w:t>
      </w:r>
      <w:r w:rsidR="00B743C8" w:rsidRPr="00510DAC">
        <w:rPr>
          <w:rFonts w:ascii="Times New Roman" w:hAnsi="Times New Roman" w:cs="Times New Roman"/>
        </w:rPr>
        <w:t xml:space="preserve"> (range 3-8 yrs.)</w:t>
      </w: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200"/>
        <w:gridCol w:w="1097"/>
        <w:gridCol w:w="1097"/>
        <w:gridCol w:w="1097"/>
        <w:gridCol w:w="1097"/>
        <w:gridCol w:w="1097"/>
        <w:gridCol w:w="1097"/>
        <w:gridCol w:w="1097"/>
        <w:gridCol w:w="1093"/>
      </w:tblGrid>
      <w:tr w:rsidR="00666CCF" w:rsidRPr="00675A53" w14:paraId="01503F1E" w14:textId="77777777" w:rsidTr="00FC6A59">
        <w:trPr>
          <w:trHeight w:val="458"/>
        </w:trPr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36CD" w14:textId="77777777" w:rsidR="00666CCF" w:rsidRPr="00675A53" w:rsidRDefault="00666CCF" w:rsidP="00FC6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2F858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M ratio</w:t>
            </w:r>
          </w:p>
        </w:tc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DFF56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PI</w:t>
            </w:r>
          </w:p>
        </w:tc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8F5D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M 2.0</w:t>
            </w:r>
          </w:p>
        </w:tc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DA5D9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PI 2.0</w:t>
            </w:r>
          </w:p>
        </w:tc>
      </w:tr>
      <w:tr w:rsidR="00666CCF" w:rsidRPr="00675A53" w14:paraId="346E6C2F" w14:textId="77777777" w:rsidTr="00FC6A59">
        <w:trPr>
          <w:trHeight w:val="579"/>
        </w:trPr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07BC" w14:textId="77777777" w:rsidR="00666CCF" w:rsidRPr="00675A53" w:rsidRDefault="00666CCF" w:rsidP="00FC6A5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FAD16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Median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FF8AF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CI 95%*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44DA8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Median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F814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CI 95%*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ED22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Median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1156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CI 95%*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DDDF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Median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36E62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CI 95%*</w:t>
            </w:r>
          </w:p>
        </w:tc>
      </w:tr>
      <w:tr w:rsidR="00666CCF" w:rsidRPr="00675A53" w14:paraId="5F1A4FF9" w14:textId="77777777" w:rsidTr="00FC6A59">
        <w:trPr>
          <w:trHeight w:val="579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24F7" w14:textId="77777777" w:rsidR="00666CCF" w:rsidRPr="00675A53" w:rsidRDefault="00666CCF" w:rsidP="00FC6A5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H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BBB3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3.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C7CB2" w14:textId="3B6C80EF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2.45 -</w:t>
            </w:r>
            <w:r w:rsidR="00D041EE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3.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9B1E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7.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C1AA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4.99 - 10.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962A9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0.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C74F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0.26 - 0.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FA58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1.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B0E0" w14:textId="77777777" w:rsidR="00666CCF" w:rsidRPr="00675A53" w:rsidRDefault="00666CCF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sz w:val="20"/>
                <w:szCs w:val="24"/>
              </w:rPr>
              <w:t>0.68 -2.14</w:t>
            </w:r>
          </w:p>
        </w:tc>
      </w:tr>
      <w:tr w:rsidR="00666CCF" w:rsidRPr="007C53A0" w14:paraId="5AC342C8" w14:textId="77777777" w:rsidTr="00D041EE">
        <w:trPr>
          <w:trHeight w:val="579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AF20E" w14:textId="77777777" w:rsidR="00666CCF" w:rsidRPr="00B743C8" w:rsidRDefault="00666CCF" w:rsidP="00FC6A5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743C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SP-Co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4BA74" w14:textId="6890EE4E" w:rsidR="00666CCF" w:rsidRPr="007C53A0" w:rsidRDefault="00D041EE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.6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1FD43" w14:textId="0BA7B236" w:rsidR="00666CCF" w:rsidRPr="007C53A0" w:rsidRDefault="00D041EE" w:rsidP="007C53A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09 – 9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B667" w14:textId="767DD3EB" w:rsidR="00666CCF" w:rsidRPr="007C53A0" w:rsidRDefault="007C53A0" w:rsidP="005E75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53A0">
              <w:rPr>
                <w:rFonts w:ascii="Times New Roman" w:hAnsi="Times New Roman" w:cs="Times New Roman"/>
                <w:sz w:val="20"/>
                <w:szCs w:val="24"/>
              </w:rPr>
              <w:t>16.</w:t>
            </w:r>
            <w:r w:rsidR="005E75F5">
              <w:rPr>
                <w:rFonts w:ascii="Times New Roman" w:hAnsi="Times New Roman" w:cs="Times New Roman"/>
                <w:sz w:val="20"/>
                <w:szCs w:val="24"/>
              </w:rPr>
              <w:t>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56B3" w14:textId="1557A2FB" w:rsidR="00666CCF" w:rsidRPr="007C53A0" w:rsidRDefault="005E75F5" w:rsidP="005E75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76</w:t>
            </w:r>
            <w:r w:rsidR="00D041EE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666CCF" w:rsidRPr="007C53A0">
              <w:rPr>
                <w:rFonts w:ascii="Times New Roman" w:hAnsi="Times New Roman" w:cs="Times New Roman"/>
                <w:sz w:val="20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4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9DD3A" w14:textId="3E6A4D1C" w:rsidR="00666CCF" w:rsidRPr="007C53A0" w:rsidRDefault="00CD18D6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8EFDC" w14:textId="3C068936" w:rsidR="00666CCF" w:rsidRPr="007C53A0" w:rsidRDefault="00CD18D6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0 – 2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69314" w14:textId="6E3C3BB5" w:rsidR="00666CCF" w:rsidRPr="007C53A0" w:rsidRDefault="0082176B" w:rsidP="00492C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53D08" w14:textId="4EA5A275" w:rsidR="00666CCF" w:rsidRPr="007C53A0" w:rsidRDefault="0040524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18 – 9.06</w:t>
            </w:r>
          </w:p>
        </w:tc>
      </w:tr>
      <w:tr w:rsidR="00666CCF" w:rsidRPr="00675A53" w14:paraId="384C0A60" w14:textId="77777777" w:rsidTr="00D041EE">
        <w:trPr>
          <w:trHeight w:val="579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DB8F" w14:textId="77777777" w:rsidR="00666CCF" w:rsidRPr="00675A53" w:rsidRDefault="00666CCF" w:rsidP="00FC6A5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SP-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4BBD1" w14:textId="4C9B16F5" w:rsidR="00666CCF" w:rsidRPr="00675A53" w:rsidRDefault="00D041EE" w:rsidP="007C53A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6039D" w14:textId="6435072E" w:rsidR="00666CCF" w:rsidRPr="00675A53" w:rsidRDefault="00D041EE" w:rsidP="007C53A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39 – 7.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56AD7" w14:textId="61609C1B" w:rsidR="00666CCF" w:rsidRPr="00675A53" w:rsidRDefault="00D041EE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082EF" w14:textId="4C512FA8" w:rsidR="00666CCF" w:rsidRPr="00675A53" w:rsidRDefault="00D041EE" w:rsidP="007C53A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.63 – 24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BF9F1" w14:textId="18A7E8F9" w:rsidR="00666CCF" w:rsidRPr="00675A53" w:rsidRDefault="0082176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07AC7" w14:textId="46B1E91B" w:rsidR="00666CCF" w:rsidRPr="00675A53" w:rsidRDefault="0082176B" w:rsidP="0082176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2 – 1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2F13F" w14:textId="4356300E" w:rsidR="00666CCF" w:rsidRPr="00675A53" w:rsidRDefault="0040524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DC644" w14:textId="03F90208" w:rsidR="00666CCF" w:rsidRPr="00675A53" w:rsidRDefault="0040524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8 – 6.02</w:t>
            </w:r>
          </w:p>
        </w:tc>
      </w:tr>
      <w:tr w:rsidR="002D3A00" w:rsidRPr="00675A53" w14:paraId="1D3CB178" w14:textId="77777777" w:rsidTr="00FC6A59">
        <w:trPr>
          <w:trHeight w:val="579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E5182" w14:textId="482CD530" w:rsidR="002D3A00" w:rsidRPr="00675A53" w:rsidRDefault="002D3A00" w:rsidP="00FC6A59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SP-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G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9C09B" w14:textId="616163C6" w:rsidR="002D3A00" w:rsidRPr="00675A53" w:rsidRDefault="00D041EE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ECA55" w14:textId="44F1F3CF" w:rsidR="002D3A00" w:rsidRPr="00675A53" w:rsidRDefault="00D041EE" w:rsidP="00D041E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07 – 7.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4F86C" w14:textId="619E2F13" w:rsidR="002D3A00" w:rsidRPr="00675A53" w:rsidRDefault="00D041EE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AFD08" w14:textId="55FE3C2E" w:rsidR="002D3A00" w:rsidRPr="00675A53" w:rsidRDefault="00D041EE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32 – 29.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A05C8" w14:textId="6F984A75" w:rsidR="002D3A00" w:rsidRPr="00675A53" w:rsidRDefault="00CD18D6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C9661" w14:textId="406D5BDF" w:rsidR="002D3A00" w:rsidRPr="00675A53" w:rsidRDefault="00CD18D6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0 -1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20770" w14:textId="02CF95D2" w:rsidR="002D3A00" w:rsidRPr="00675A53" w:rsidRDefault="0040524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44BCC" w14:textId="225BF440" w:rsidR="002D3A00" w:rsidRPr="00675A53" w:rsidRDefault="0040524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0 – 7.34</w:t>
            </w:r>
          </w:p>
        </w:tc>
      </w:tr>
      <w:tr w:rsidR="00666CCF" w:rsidRPr="00675A53" w14:paraId="71FCEC4F" w14:textId="77777777" w:rsidTr="00D041EE">
        <w:trPr>
          <w:trHeight w:val="579"/>
        </w:trPr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6DF63" w14:textId="77777777" w:rsidR="00666CCF" w:rsidRPr="00675A53" w:rsidRDefault="00666CCF" w:rsidP="00FC6A5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75A5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SP-R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4C2FD" w14:textId="759FD25D" w:rsidR="00666CCF" w:rsidRPr="00675A53" w:rsidRDefault="00D041EE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.6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93E93" w14:textId="0CB7219B" w:rsidR="00666CCF" w:rsidRPr="00675A53" w:rsidRDefault="00D041EE" w:rsidP="007C53A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75 – 8,7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25F00" w14:textId="5E142ABC" w:rsidR="00666CCF" w:rsidRPr="00675A53" w:rsidRDefault="00D041EE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2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3556C" w14:textId="1435F90B" w:rsidR="00666CCF" w:rsidRPr="00675A53" w:rsidRDefault="00D041EE" w:rsidP="007C53A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47 – 34.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0E295" w14:textId="3248943D" w:rsidR="00666CCF" w:rsidRPr="00675A53" w:rsidRDefault="0082176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4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13982" w14:textId="6581F973" w:rsidR="00666CCF" w:rsidRPr="00675A53" w:rsidRDefault="0082176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2 – 2.6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7FFBA" w14:textId="464BACB5" w:rsidR="00666CCF" w:rsidRPr="00675A53" w:rsidRDefault="0082176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4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A51B2" w14:textId="2364D496" w:rsidR="00666CCF" w:rsidRPr="00675A53" w:rsidRDefault="0082176B" w:rsidP="00FC6A5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6 – 10.12</w:t>
            </w:r>
          </w:p>
        </w:tc>
      </w:tr>
    </w:tbl>
    <w:p w14:paraId="0F0279F4" w14:textId="77777777" w:rsidR="00666CCF" w:rsidRDefault="00666CCF" w:rsidP="00666CCF"/>
    <w:p w14:paraId="591AE9CE" w14:textId="69C51AD6" w:rsidR="00255EC2" w:rsidRDefault="00666CCF" w:rsidP="00DF0E7E">
      <w:pPr>
        <w:rPr>
          <w:rFonts w:ascii="Times New Roman" w:hAnsi="Times New Roman" w:cs="Times New Roman"/>
        </w:rPr>
      </w:pPr>
      <w:r w:rsidRPr="00510DAC">
        <w:rPr>
          <w:rFonts w:ascii="Times New Roman" w:hAnsi="Times New Roman" w:cs="Times New Roman"/>
        </w:rPr>
        <w:t>Note *: Confidence interval based on robust method (CLSI C28-A3)</w:t>
      </w:r>
      <w:r w:rsidR="00D041EE" w:rsidRPr="00510DAC">
        <w:rPr>
          <w:rFonts w:ascii="Times New Roman" w:hAnsi="Times New Roman" w:cs="Times New Roman"/>
        </w:rPr>
        <w:t xml:space="preserve"> (bootstrap 10000 replication)</w:t>
      </w:r>
    </w:p>
    <w:p w14:paraId="2B55157F" w14:textId="77777777" w:rsidR="00AC5B89" w:rsidRDefault="00AC5B89" w:rsidP="00DF0E7E">
      <w:pPr>
        <w:rPr>
          <w:rFonts w:ascii="Times New Roman" w:hAnsi="Times New Roman" w:cs="Times New Roman"/>
        </w:rPr>
      </w:pPr>
    </w:p>
    <w:p w14:paraId="77C1B6D2" w14:textId="6B905EA7" w:rsidR="008710B2" w:rsidRDefault="008710B2" w:rsidP="00AC5B89">
      <w:pPr>
        <w:rPr>
          <w:rFonts w:ascii="Times New Roman" w:hAnsi="Times New Roman" w:cs="Times New Roman"/>
        </w:rPr>
      </w:pPr>
      <w:r w:rsidRPr="00B81D01">
        <w:rPr>
          <w:rFonts w:ascii="Times New Roman" w:hAnsi="Times New Roman" w:cs="Times New Roman"/>
          <w:b/>
          <w:bCs/>
        </w:rPr>
        <w:lastRenderedPageBreak/>
        <w:t>e-Fig 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scanner on morphometric measures among PSP phenotypes.</w:t>
      </w:r>
    </w:p>
    <w:p w14:paraId="60370ECF" w14:textId="4EB49A04" w:rsidR="008710B2" w:rsidRDefault="006E41AD" w:rsidP="00AC5B89">
      <w:pPr>
        <w:rPr>
          <w:rFonts w:ascii="Times New Roman" w:hAnsi="Times New Roman" w:cs="Times New Roman"/>
        </w:rPr>
      </w:pPr>
      <w:r w:rsidRPr="006E41A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1855D5B" wp14:editId="24018CC5">
            <wp:extent cx="6332220" cy="3883660"/>
            <wp:effectExtent l="0" t="0" r="0" b="254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248FB" w14:textId="19D3D507" w:rsidR="008710B2" w:rsidRDefault="008710B2" w:rsidP="008710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Box plot with distribution of morphometric measures among PSP phenotypes by scanner</w:t>
      </w:r>
      <w:r w:rsidR="00877BEC">
        <w:rPr>
          <w:rFonts w:ascii="Times New Roman" w:hAnsi="Times New Roman" w:cs="Times New Roman"/>
          <w:sz w:val="24"/>
          <w:szCs w:val="24"/>
        </w:rPr>
        <w:t xml:space="preserve"> at </w:t>
      </w:r>
      <w:r w:rsidR="00942940">
        <w:rPr>
          <w:rFonts w:ascii="Times New Roman" w:hAnsi="Times New Roman" w:cs="Times New Roman"/>
          <w:sz w:val="24"/>
          <w:szCs w:val="24"/>
        </w:rPr>
        <w:t>5-year time poi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723A0A" w14:textId="77777777" w:rsidR="008710B2" w:rsidRDefault="008710B2" w:rsidP="00AC5B89">
      <w:pPr>
        <w:rPr>
          <w:rFonts w:ascii="Times New Roman" w:hAnsi="Times New Roman" w:cs="Times New Roman"/>
        </w:rPr>
      </w:pPr>
    </w:p>
    <w:p w14:paraId="65EBE565" w14:textId="77777777" w:rsidR="008710B2" w:rsidRDefault="008710B2" w:rsidP="00AC5B89">
      <w:pPr>
        <w:rPr>
          <w:rFonts w:ascii="Times New Roman" w:hAnsi="Times New Roman" w:cs="Times New Roman"/>
        </w:rPr>
      </w:pPr>
    </w:p>
    <w:p w14:paraId="5D8F7B71" w14:textId="77777777" w:rsidR="008710B2" w:rsidRDefault="008710B2" w:rsidP="00AC5B89">
      <w:pPr>
        <w:rPr>
          <w:rFonts w:ascii="Times New Roman" w:hAnsi="Times New Roman" w:cs="Times New Roman"/>
        </w:rPr>
      </w:pPr>
    </w:p>
    <w:p w14:paraId="647F8048" w14:textId="77777777" w:rsidR="008710B2" w:rsidRDefault="008710B2" w:rsidP="00AC5B89">
      <w:pPr>
        <w:rPr>
          <w:rFonts w:ascii="Times New Roman" w:hAnsi="Times New Roman" w:cs="Times New Roman"/>
        </w:rPr>
      </w:pPr>
    </w:p>
    <w:p w14:paraId="0A692905" w14:textId="77777777" w:rsidR="008710B2" w:rsidRDefault="008710B2" w:rsidP="00AC5B89">
      <w:pPr>
        <w:rPr>
          <w:rFonts w:ascii="Times New Roman" w:hAnsi="Times New Roman" w:cs="Times New Roman"/>
        </w:rPr>
      </w:pPr>
    </w:p>
    <w:p w14:paraId="7F5756A4" w14:textId="4F7BD786" w:rsidR="008710B2" w:rsidRDefault="008710B2" w:rsidP="00AC5B89">
      <w:pPr>
        <w:rPr>
          <w:rFonts w:ascii="Times New Roman" w:hAnsi="Times New Roman" w:cs="Times New Roman"/>
        </w:rPr>
      </w:pPr>
    </w:p>
    <w:p w14:paraId="5D080492" w14:textId="29CBA392" w:rsidR="00942940" w:rsidRDefault="00942940" w:rsidP="00AC5B89">
      <w:pPr>
        <w:rPr>
          <w:rFonts w:ascii="Times New Roman" w:hAnsi="Times New Roman" w:cs="Times New Roman"/>
        </w:rPr>
      </w:pPr>
    </w:p>
    <w:p w14:paraId="044EF03C" w14:textId="49018DAF" w:rsidR="00942940" w:rsidRDefault="00942940" w:rsidP="00AC5B89">
      <w:pPr>
        <w:rPr>
          <w:rFonts w:ascii="Times New Roman" w:hAnsi="Times New Roman" w:cs="Times New Roman"/>
        </w:rPr>
      </w:pPr>
    </w:p>
    <w:p w14:paraId="5BA55AB9" w14:textId="1F4AA358" w:rsidR="00942940" w:rsidRDefault="00942940" w:rsidP="00AC5B89">
      <w:pPr>
        <w:rPr>
          <w:rFonts w:ascii="Times New Roman" w:hAnsi="Times New Roman" w:cs="Times New Roman"/>
        </w:rPr>
      </w:pPr>
    </w:p>
    <w:p w14:paraId="0D69247D" w14:textId="5F6FA322" w:rsidR="00942940" w:rsidRDefault="00942940" w:rsidP="00AC5B89">
      <w:pPr>
        <w:rPr>
          <w:rFonts w:ascii="Times New Roman" w:hAnsi="Times New Roman" w:cs="Times New Roman"/>
        </w:rPr>
      </w:pPr>
    </w:p>
    <w:p w14:paraId="58D22BF6" w14:textId="77777777" w:rsidR="00942940" w:rsidRDefault="00942940" w:rsidP="00AC5B89">
      <w:pPr>
        <w:rPr>
          <w:rFonts w:ascii="Times New Roman" w:hAnsi="Times New Roman" w:cs="Times New Roman"/>
        </w:rPr>
      </w:pPr>
    </w:p>
    <w:p w14:paraId="54A3C9C3" w14:textId="77777777" w:rsidR="008710B2" w:rsidRDefault="008710B2" w:rsidP="00AC5B89">
      <w:pPr>
        <w:rPr>
          <w:rFonts w:ascii="Times New Roman" w:hAnsi="Times New Roman" w:cs="Times New Roman"/>
        </w:rPr>
      </w:pPr>
    </w:p>
    <w:p w14:paraId="1B0731E3" w14:textId="0C91CF1B" w:rsidR="00AC5B89" w:rsidRDefault="00AC5B89" w:rsidP="00AC5B89">
      <w:pPr>
        <w:rPr>
          <w:rFonts w:ascii="Times New Roman" w:hAnsi="Times New Roman" w:cs="Times New Roman"/>
          <w:sz w:val="24"/>
          <w:szCs w:val="24"/>
        </w:rPr>
      </w:pPr>
      <w:r w:rsidRPr="00B81D01">
        <w:rPr>
          <w:rFonts w:ascii="Times New Roman" w:hAnsi="Times New Roman" w:cs="Times New Roman"/>
          <w:b/>
          <w:bCs/>
        </w:rPr>
        <w:lastRenderedPageBreak/>
        <w:t xml:space="preserve">e-Fig </w:t>
      </w:r>
      <w:r w:rsidR="008710B2" w:rsidRPr="00B81D01">
        <w:rPr>
          <w:rFonts w:ascii="Times New Roman" w:hAnsi="Times New Roman" w:cs="Times New Roman"/>
          <w:b/>
          <w:bCs/>
        </w:rPr>
        <w:t>3</w:t>
      </w:r>
      <w:r w:rsidRPr="00510D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of death across PSP phenotypes </w:t>
      </w:r>
    </w:p>
    <w:p w14:paraId="287DBC99" w14:textId="1A2EFE21" w:rsidR="00AC5B89" w:rsidRDefault="00AC5B89" w:rsidP="00AC5B89">
      <w:pPr>
        <w:rPr>
          <w:rFonts w:ascii="Times New Roman" w:hAnsi="Times New Roman" w:cs="Times New Roman"/>
          <w:sz w:val="24"/>
          <w:szCs w:val="24"/>
        </w:rPr>
      </w:pPr>
      <w:r w:rsidRPr="00AC5B8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65F683E" wp14:editId="2F71B28A">
            <wp:extent cx="4184339" cy="2615336"/>
            <wp:effectExtent l="0" t="0" r="6985" b="1397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5A8BE1D" w14:textId="29B83648" w:rsidR="00AC5B89" w:rsidRPr="00510DAC" w:rsidRDefault="00AC5B89" w:rsidP="00AC5B89">
      <w:pPr>
        <w:rPr>
          <w:rFonts w:ascii="Times New Roman" w:hAnsi="Times New Roman" w:cs="Times New Roman"/>
        </w:rPr>
      </w:pPr>
    </w:p>
    <w:p w14:paraId="7A267BEE" w14:textId="77777777" w:rsidR="00AC5B89" w:rsidRPr="00510DAC" w:rsidRDefault="00AC5B89" w:rsidP="00DF0E7E">
      <w:pPr>
        <w:rPr>
          <w:rFonts w:ascii="Times New Roman" w:hAnsi="Times New Roman" w:cs="Times New Roman"/>
        </w:rPr>
      </w:pPr>
    </w:p>
    <w:sectPr w:rsidR="00AC5B89" w:rsidRPr="00510DA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324"/>
    <w:rsid w:val="0000395F"/>
    <w:rsid w:val="00031DC8"/>
    <w:rsid w:val="0003295A"/>
    <w:rsid w:val="00047749"/>
    <w:rsid w:val="0006267F"/>
    <w:rsid w:val="000658AD"/>
    <w:rsid w:val="000738CD"/>
    <w:rsid w:val="000D2D98"/>
    <w:rsid w:val="00120BFD"/>
    <w:rsid w:val="00130244"/>
    <w:rsid w:val="001B67D5"/>
    <w:rsid w:val="001E1794"/>
    <w:rsid w:val="00255EC2"/>
    <w:rsid w:val="00266A88"/>
    <w:rsid w:val="002A6219"/>
    <w:rsid w:val="002D3A00"/>
    <w:rsid w:val="002E42E8"/>
    <w:rsid w:val="00312BBE"/>
    <w:rsid w:val="003525E9"/>
    <w:rsid w:val="00357E01"/>
    <w:rsid w:val="00361D5D"/>
    <w:rsid w:val="0036206C"/>
    <w:rsid w:val="003641E5"/>
    <w:rsid w:val="003B128F"/>
    <w:rsid w:val="003C6ACA"/>
    <w:rsid w:val="003F6FF6"/>
    <w:rsid w:val="00400950"/>
    <w:rsid w:val="0040524B"/>
    <w:rsid w:val="0040782E"/>
    <w:rsid w:val="00414FFC"/>
    <w:rsid w:val="0047758D"/>
    <w:rsid w:val="00490A9A"/>
    <w:rsid w:val="00492C59"/>
    <w:rsid w:val="004A0279"/>
    <w:rsid w:val="004A4B60"/>
    <w:rsid w:val="004A5324"/>
    <w:rsid w:val="004B1BE9"/>
    <w:rsid w:val="004D5B67"/>
    <w:rsid w:val="00510DAC"/>
    <w:rsid w:val="00573F08"/>
    <w:rsid w:val="005A7E7B"/>
    <w:rsid w:val="005B7306"/>
    <w:rsid w:val="005D42CC"/>
    <w:rsid w:val="005E75F5"/>
    <w:rsid w:val="00632D69"/>
    <w:rsid w:val="00666CCF"/>
    <w:rsid w:val="006E41AD"/>
    <w:rsid w:val="006F5BE7"/>
    <w:rsid w:val="00704105"/>
    <w:rsid w:val="00727EDD"/>
    <w:rsid w:val="0074653B"/>
    <w:rsid w:val="007B7699"/>
    <w:rsid w:val="007C0C60"/>
    <w:rsid w:val="007C53A0"/>
    <w:rsid w:val="007E12BA"/>
    <w:rsid w:val="007F19DA"/>
    <w:rsid w:val="008013DC"/>
    <w:rsid w:val="0082176B"/>
    <w:rsid w:val="00846405"/>
    <w:rsid w:val="008564C9"/>
    <w:rsid w:val="0086442C"/>
    <w:rsid w:val="008710B2"/>
    <w:rsid w:val="00877BEC"/>
    <w:rsid w:val="00884F62"/>
    <w:rsid w:val="008864D4"/>
    <w:rsid w:val="008B368D"/>
    <w:rsid w:val="00904AC2"/>
    <w:rsid w:val="00942940"/>
    <w:rsid w:val="0097440F"/>
    <w:rsid w:val="00975920"/>
    <w:rsid w:val="00985440"/>
    <w:rsid w:val="00A526A8"/>
    <w:rsid w:val="00A57B83"/>
    <w:rsid w:val="00A85361"/>
    <w:rsid w:val="00AB3345"/>
    <w:rsid w:val="00AC5B89"/>
    <w:rsid w:val="00AE425E"/>
    <w:rsid w:val="00B54D3C"/>
    <w:rsid w:val="00B661EC"/>
    <w:rsid w:val="00B743C8"/>
    <w:rsid w:val="00B81D01"/>
    <w:rsid w:val="00BB31F3"/>
    <w:rsid w:val="00BB61C4"/>
    <w:rsid w:val="00BD1F95"/>
    <w:rsid w:val="00BD6458"/>
    <w:rsid w:val="00BE1D53"/>
    <w:rsid w:val="00BF2BAF"/>
    <w:rsid w:val="00C129AA"/>
    <w:rsid w:val="00C23BFD"/>
    <w:rsid w:val="00C539A4"/>
    <w:rsid w:val="00C93C55"/>
    <w:rsid w:val="00CA2804"/>
    <w:rsid w:val="00CC7E60"/>
    <w:rsid w:val="00CD18D6"/>
    <w:rsid w:val="00CE7618"/>
    <w:rsid w:val="00CF492F"/>
    <w:rsid w:val="00D02948"/>
    <w:rsid w:val="00D041EE"/>
    <w:rsid w:val="00D074D7"/>
    <w:rsid w:val="00D163DD"/>
    <w:rsid w:val="00D30B3B"/>
    <w:rsid w:val="00D3350D"/>
    <w:rsid w:val="00D50DA2"/>
    <w:rsid w:val="00D7400F"/>
    <w:rsid w:val="00DC32AC"/>
    <w:rsid w:val="00DC57F1"/>
    <w:rsid w:val="00DE0833"/>
    <w:rsid w:val="00DF0E7E"/>
    <w:rsid w:val="00E13030"/>
    <w:rsid w:val="00E22EFC"/>
    <w:rsid w:val="00E24676"/>
    <w:rsid w:val="00EC6295"/>
    <w:rsid w:val="00EE0103"/>
    <w:rsid w:val="00F17457"/>
    <w:rsid w:val="00F469E0"/>
    <w:rsid w:val="00F715BF"/>
    <w:rsid w:val="00FA2DE8"/>
    <w:rsid w:val="00FB6387"/>
    <w:rsid w:val="00FC2BE1"/>
    <w:rsid w:val="00FC3CCB"/>
    <w:rsid w:val="00FF6756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0BD2"/>
  <w15:chartTrackingRefBased/>
  <w15:docId w15:val="{324BFC2D-E775-47EE-9BAA-24AF0DDC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6C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C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CCF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644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sult">
    <w:name w:val="result"/>
    <w:basedOn w:val="DefaultParagraphFont"/>
    <w:rsid w:val="00CA2804"/>
    <w:rPr>
      <w:color w:val="000080"/>
    </w:rPr>
  </w:style>
  <w:style w:type="character" w:customStyle="1" w:styleId="normal1">
    <w:name w:val="normal1"/>
    <w:basedOn w:val="DefaultParagraphFont"/>
    <w:rsid w:val="00CA2804"/>
    <w:rPr>
      <w:rFonts w:ascii="Arial" w:hAnsi="Arial" w:cs="Arial" w:hint="default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8564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1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death</c:v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pct7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15C-FC4B-9912-007DB2953B6B}"/>
              </c:ext>
            </c:extLst>
          </c:dPt>
          <c:dPt>
            <c:idx val="2"/>
            <c:invertIfNegative val="0"/>
            <c:bubble3D val="0"/>
            <c:spPr>
              <a:pattFill prst="pct8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15C-FC4B-9912-007DB2953B6B}"/>
              </c:ext>
            </c:extLst>
          </c:dPt>
          <c:dPt>
            <c:idx val="3"/>
            <c:invertIfNegative val="0"/>
            <c:bubble3D val="0"/>
            <c:spPr>
              <a:pattFill prst="smGri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15C-FC4B-9912-007DB2953B6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2!$H$14:$H$17</c:f>
              <c:strCache>
                <c:ptCount val="4"/>
                <c:pt idx="0">
                  <c:v>PSP-Cog</c:v>
                </c:pt>
                <c:pt idx="1">
                  <c:v>PSP-P</c:v>
                </c:pt>
                <c:pt idx="2">
                  <c:v>PSP-PGF</c:v>
                </c:pt>
                <c:pt idx="3">
                  <c:v>PSP-RS</c:v>
                </c:pt>
              </c:strCache>
            </c:strRef>
          </c:cat>
          <c:val>
            <c:numRef>
              <c:f>Foglio2!$L$14:$L$17</c:f>
              <c:numCache>
                <c:formatCode>0%</c:formatCode>
                <c:ptCount val="4"/>
                <c:pt idx="0">
                  <c:v>0.33</c:v>
                </c:pt>
                <c:pt idx="1">
                  <c:v>0</c:v>
                </c:pt>
                <c:pt idx="2">
                  <c:v>0.28999999999999998</c:v>
                </c:pt>
                <c:pt idx="3">
                  <c:v>0.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E15C-FC4B-9912-007DB2953B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-27"/>
        <c:axId val="-92475488"/>
        <c:axId val="-92468416"/>
      </c:barChart>
      <c:catAx>
        <c:axId val="-92475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2468416"/>
        <c:crosses val="autoZero"/>
        <c:auto val="1"/>
        <c:lblAlgn val="ctr"/>
        <c:lblOffset val="100"/>
        <c:noMultiLvlLbl val="0"/>
      </c:catAx>
      <c:valAx>
        <c:axId val="-9246841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247548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214</Characters>
  <Application>Microsoft Office Word</Application>
  <DocSecurity>4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Sushmitha N.</cp:lastModifiedBy>
  <cp:revision>2</cp:revision>
  <cp:lastPrinted>2022-04-26T17:47:00Z</cp:lastPrinted>
  <dcterms:created xsi:type="dcterms:W3CDTF">2023-01-11T03:16:00Z</dcterms:created>
  <dcterms:modified xsi:type="dcterms:W3CDTF">2023-01-11T03:16:00Z</dcterms:modified>
</cp:coreProperties>
</file>